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shd w:val="clear"/>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7,10</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7,10</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8,9,10</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8,10</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8,9,1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8,1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7,8,10</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7,8,10</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w:t>
            </w:r>
            <w:bookmarkStart w:id="0" w:name="_GoBack"/>
            <w:bookmarkEnd w:id="0"/>
            <w:r>
              <w:rPr>
                <w:rFonts w:ascii="Arial" w:hAnsi="Arial" w:cs="Arial"/>
                <w:sz w:val="18"/>
                <w:szCs w:val="18"/>
              </w:rPr>
              <w:t>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5A1250A2"/>
    <w:rsid w:val="765353AD"/>
    <w:rsid w:val="7A4F6C7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931</Words>
  <Characters>5177</Characters>
  <Lines>50</Lines>
  <Paragraphs>14</Paragraphs>
  <TotalTime>1589</TotalTime>
  <ScaleCrop>false</ScaleCrop>
  <LinksUpToDate>false</LinksUpToDate>
  <CharactersWithSpaces>598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engli Zhang</cp:lastModifiedBy>
  <cp:lastPrinted>2020-11-24T03:02:00Z</cp:lastPrinted>
  <dcterms:modified xsi:type="dcterms:W3CDTF">2025-01-12T09:54:21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2D68E1404B284212B7E92301DDC5F3E4_13</vt:lpwstr>
  </property>
  <property fmtid="{D5CDD505-2E9C-101B-9397-08002B2CF9AE}" pid="4" name="KSOTemplateDocerSaveRecord">
    <vt:lpwstr>eyJoZGlkIjoiMzhkNTJlMjhhMTAwMDM5ODYwNmM3NDY0OTMwOWNjM2EiLCJ1c2VySWQiOiI0MTQzNjA5OTgifQ==</vt:lpwstr>
  </property>
</Properties>
</file>